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6C976" w14:textId="348EE57B" w:rsidR="00F10695" w:rsidRDefault="00F10695" w:rsidP="00F10695">
      <w:pPr>
        <w:pStyle w:val="oneplusheading1"/>
        <w:spacing w:line="480" w:lineRule="auto"/>
      </w:pPr>
      <w:r>
        <w:t xml:space="preserve">Iron Supplementation And Deworming During Pregnancy Reduces the Risk of Anemia And Stunting in </w:t>
      </w:r>
      <w:r w:rsidR="00394D71">
        <w:t>Infants</w:t>
      </w:r>
      <w:bookmarkStart w:id="0" w:name="_GoBack"/>
      <w:bookmarkEnd w:id="0"/>
      <w:r>
        <w:t xml:space="preserve"> Less Than 2 Years of Age: A Study from Sub-Saharan Africa</w:t>
      </w:r>
    </w:p>
    <w:p w14:paraId="6949FED5" w14:textId="28145268" w:rsidR="00343D7F" w:rsidRDefault="00343D7F"/>
    <w:p w14:paraId="52912485" w14:textId="77777777" w:rsidR="00F10695" w:rsidRPr="004523AE" w:rsidRDefault="00F10695" w:rsidP="00F10695">
      <w:pPr>
        <w:spacing w:line="480" w:lineRule="auto"/>
        <w:jc w:val="both"/>
      </w:pPr>
    </w:p>
    <w:p w14:paraId="2532EA3E" w14:textId="73CEE8C9" w:rsidR="00F10695" w:rsidRPr="00AF7AF1" w:rsidRDefault="00F10695" w:rsidP="00F10695">
      <w:pPr>
        <w:spacing w:line="480" w:lineRule="auto"/>
        <w:jc w:val="both"/>
      </w:pPr>
      <w:r w:rsidRPr="00F10695">
        <w:rPr>
          <w:b/>
        </w:rPr>
        <w:t>Supplementary Table 1</w:t>
      </w:r>
      <w:r w:rsidRPr="00AF7AF1">
        <w:rPr>
          <w:b/>
        </w:rPr>
        <w:t xml:space="preserve">. </w:t>
      </w:r>
      <w:r w:rsidRPr="00AF7AF1">
        <w:t xml:space="preserve">Countries in Sub-Saharan Africa and the number of participants (mother and </w:t>
      </w:r>
      <w:r w:rsidR="00394D71">
        <w:t>infant</w:t>
      </w:r>
      <w:r w:rsidRPr="00AF7AF1">
        <w:t xml:space="preserve"> pairs) included in the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1943"/>
        <w:gridCol w:w="1943"/>
        <w:gridCol w:w="1187"/>
        <w:gridCol w:w="1558"/>
      </w:tblGrid>
      <w:tr w:rsidR="00F10695" w:rsidRPr="004523AE" w14:paraId="1D684873" w14:textId="77777777" w:rsidTr="00B81D88">
        <w:trPr>
          <w:trHeight w:val="20"/>
        </w:trPr>
        <w:tc>
          <w:tcPr>
            <w:tcW w:w="14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D5123E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Countries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CDAB3B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Year of survey</w:t>
            </w:r>
          </w:p>
        </w:tc>
        <w:tc>
          <w:tcPr>
            <w:tcW w:w="103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2DAE81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Unweighted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8C4CB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weighted</w:t>
            </w:r>
          </w:p>
        </w:tc>
      </w:tr>
      <w:tr w:rsidR="00F10695" w:rsidRPr="004523AE" w14:paraId="2EEFEBC8" w14:textId="77777777" w:rsidTr="00B81D88">
        <w:trPr>
          <w:trHeight w:val="20"/>
        </w:trPr>
        <w:tc>
          <w:tcPr>
            <w:tcW w:w="14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4B02531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348F923B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E9BB9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N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CDBD9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N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EEEC6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%</w:t>
            </w:r>
          </w:p>
        </w:tc>
      </w:tr>
      <w:tr w:rsidR="00F10695" w:rsidRPr="004523AE" w14:paraId="69AA3A14" w14:textId="77777777" w:rsidTr="00B81D88">
        <w:trPr>
          <w:trHeight w:val="20"/>
        </w:trPr>
        <w:tc>
          <w:tcPr>
            <w:tcW w:w="14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3532B2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Angola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24E6A4B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5-16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4ACAD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799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546E53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683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19464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4.6</w:t>
            </w:r>
          </w:p>
        </w:tc>
      </w:tr>
      <w:tr w:rsidR="00F10695" w:rsidRPr="004523AE" w14:paraId="71EC4C85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4283101F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Benin</w:t>
            </w:r>
          </w:p>
        </w:tc>
        <w:tc>
          <w:tcPr>
            <w:tcW w:w="1038" w:type="pct"/>
          </w:tcPr>
          <w:p w14:paraId="390E3C98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7</w:t>
            </w:r>
          </w:p>
        </w:tc>
        <w:tc>
          <w:tcPr>
            <w:tcW w:w="1038" w:type="pct"/>
            <w:noWrap/>
            <w:vAlign w:val="center"/>
            <w:hideMark/>
          </w:tcPr>
          <w:p w14:paraId="72376A0F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896</w:t>
            </w:r>
          </w:p>
        </w:tc>
        <w:tc>
          <w:tcPr>
            <w:tcW w:w="634" w:type="pct"/>
            <w:noWrap/>
            <w:vAlign w:val="center"/>
            <w:hideMark/>
          </w:tcPr>
          <w:p w14:paraId="52ECAF4B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903</w:t>
            </w:r>
          </w:p>
        </w:tc>
        <w:tc>
          <w:tcPr>
            <w:tcW w:w="832" w:type="pct"/>
            <w:noWrap/>
            <w:vAlign w:val="center"/>
            <w:hideMark/>
          </w:tcPr>
          <w:p w14:paraId="5D0DB52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5.2</w:t>
            </w:r>
          </w:p>
        </w:tc>
      </w:tr>
      <w:tr w:rsidR="00F10695" w:rsidRPr="004523AE" w14:paraId="303CBB33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11408DF8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Burundi</w:t>
            </w:r>
          </w:p>
        </w:tc>
        <w:tc>
          <w:tcPr>
            <w:tcW w:w="1038" w:type="pct"/>
          </w:tcPr>
          <w:p w14:paraId="74931C1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6-17</w:t>
            </w:r>
          </w:p>
        </w:tc>
        <w:tc>
          <w:tcPr>
            <w:tcW w:w="1038" w:type="pct"/>
            <w:noWrap/>
            <w:vAlign w:val="center"/>
            <w:hideMark/>
          </w:tcPr>
          <w:p w14:paraId="4AAA672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842</w:t>
            </w:r>
          </w:p>
        </w:tc>
        <w:tc>
          <w:tcPr>
            <w:tcW w:w="634" w:type="pct"/>
            <w:noWrap/>
            <w:vAlign w:val="center"/>
            <w:hideMark/>
          </w:tcPr>
          <w:p w14:paraId="0643AB6B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905</w:t>
            </w:r>
          </w:p>
        </w:tc>
        <w:tc>
          <w:tcPr>
            <w:tcW w:w="832" w:type="pct"/>
            <w:noWrap/>
            <w:vAlign w:val="center"/>
            <w:hideMark/>
          </w:tcPr>
          <w:p w14:paraId="6D13EB7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5.2</w:t>
            </w:r>
          </w:p>
        </w:tc>
      </w:tr>
      <w:tr w:rsidR="00F10695" w:rsidRPr="004523AE" w14:paraId="2D522028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24E66952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Congo</w:t>
            </w:r>
          </w:p>
        </w:tc>
        <w:tc>
          <w:tcPr>
            <w:tcW w:w="1038" w:type="pct"/>
          </w:tcPr>
          <w:p w14:paraId="366347C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3-14</w:t>
            </w:r>
          </w:p>
        </w:tc>
        <w:tc>
          <w:tcPr>
            <w:tcW w:w="1038" w:type="pct"/>
            <w:noWrap/>
            <w:vAlign w:val="center"/>
            <w:hideMark/>
          </w:tcPr>
          <w:p w14:paraId="19C67B96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193</w:t>
            </w:r>
          </w:p>
        </w:tc>
        <w:tc>
          <w:tcPr>
            <w:tcW w:w="634" w:type="pct"/>
            <w:noWrap/>
            <w:vAlign w:val="center"/>
            <w:hideMark/>
          </w:tcPr>
          <w:p w14:paraId="6E7FE37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120</w:t>
            </w:r>
          </w:p>
        </w:tc>
        <w:tc>
          <w:tcPr>
            <w:tcW w:w="832" w:type="pct"/>
            <w:noWrap/>
            <w:vAlign w:val="center"/>
            <w:hideMark/>
          </w:tcPr>
          <w:p w14:paraId="3B46FC8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5.8</w:t>
            </w:r>
          </w:p>
        </w:tc>
      </w:tr>
      <w:tr w:rsidR="00F10695" w:rsidRPr="004523AE" w14:paraId="6BC4D4F5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42A86DF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Cameroun</w:t>
            </w:r>
          </w:p>
        </w:tc>
        <w:tc>
          <w:tcPr>
            <w:tcW w:w="1038" w:type="pct"/>
          </w:tcPr>
          <w:p w14:paraId="528F182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8</w:t>
            </w:r>
          </w:p>
        </w:tc>
        <w:tc>
          <w:tcPr>
            <w:tcW w:w="1038" w:type="pct"/>
            <w:noWrap/>
            <w:vAlign w:val="center"/>
            <w:hideMark/>
          </w:tcPr>
          <w:p w14:paraId="569EB3A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273</w:t>
            </w:r>
          </w:p>
        </w:tc>
        <w:tc>
          <w:tcPr>
            <w:tcW w:w="634" w:type="pct"/>
            <w:noWrap/>
            <w:vAlign w:val="center"/>
            <w:hideMark/>
          </w:tcPr>
          <w:p w14:paraId="215F4146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322</w:t>
            </w:r>
          </w:p>
        </w:tc>
        <w:tc>
          <w:tcPr>
            <w:tcW w:w="832" w:type="pct"/>
            <w:noWrap/>
            <w:vAlign w:val="center"/>
            <w:hideMark/>
          </w:tcPr>
          <w:p w14:paraId="5E57DCF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.6</w:t>
            </w:r>
          </w:p>
        </w:tc>
      </w:tr>
      <w:tr w:rsidR="00F10695" w:rsidRPr="004523AE" w14:paraId="39D1D7D0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792AA40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Ethiopia</w:t>
            </w:r>
          </w:p>
        </w:tc>
        <w:tc>
          <w:tcPr>
            <w:tcW w:w="1038" w:type="pct"/>
          </w:tcPr>
          <w:p w14:paraId="73E47A0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6</w:t>
            </w:r>
          </w:p>
        </w:tc>
        <w:tc>
          <w:tcPr>
            <w:tcW w:w="1038" w:type="pct"/>
            <w:noWrap/>
            <w:vAlign w:val="center"/>
            <w:hideMark/>
          </w:tcPr>
          <w:p w14:paraId="1F2A9A1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490</w:t>
            </w:r>
          </w:p>
        </w:tc>
        <w:tc>
          <w:tcPr>
            <w:tcW w:w="634" w:type="pct"/>
            <w:noWrap/>
            <w:vAlign w:val="center"/>
            <w:hideMark/>
          </w:tcPr>
          <w:p w14:paraId="406630B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761</w:t>
            </w:r>
          </w:p>
        </w:tc>
        <w:tc>
          <w:tcPr>
            <w:tcW w:w="832" w:type="pct"/>
            <w:noWrap/>
            <w:vAlign w:val="center"/>
            <w:hideMark/>
          </w:tcPr>
          <w:p w14:paraId="2B676D1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7.5</w:t>
            </w:r>
          </w:p>
        </w:tc>
      </w:tr>
      <w:tr w:rsidR="00F10695" w:rsidRPr="004523AE" w14:paraId="3EE27E43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42511E1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Ghana</w:t>
            </w:r>
          </w:p>
        </w:tc>
        <w:tc>
          <w:tcPr>
            <w:tcW w:w="1038" w:type="pct"/>
          </w:tcPr>
          <w:p w14:paraId="3CFBC51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4</w:t>
            </w:r>
          </w:p>
        </w:tc>
        <w:tc>
          <w:tcPr>
            <w:tcW w:w="1038" w:type="pct"/>
            <w:noWrap/>
            <w:vAlign w:val="center"/>
            <w:hideMark/>
          </w:tcPr>
          <w:p w14:paraId="21C53623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786</w:t>
            </w:r>
          </w:p>
        </w:tc>
        <w:tc>
          <w:tcPr>
            <w:tcW w:w="634" w:type="pct"/>
            <w:noWrap/>
            <w:vAlign w:val="center"/>
            <w:hideMark/>
          </w:tcPr>
          <w:p w14:paraId="25BA9F5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758</w:t>
            </w:r>
          </w:p>
        </w:tc>
        <w:tc>
          <w:tcPr>
            <w:tcW w:w="832" w:type="pct"/>
            <w:noWrap/>
            <w:vAlign w:val="center"/>
            <w:hideMark/>
          </w:tcPr>
          <w:p w14:paraId="037F1F5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.1</w:t>
            </w:r>
          </w:p>
        </w:tc>
      </w:tr>
      <w:tr w:rsidR="00F10695" w:rsidRPr="004523AE" w14:paraId="5B5F1E67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12129D8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Gambia</w:t>
            </w:r>
          </w:p>
        </w:tc>
        <w:tc>
          <w:tcPr>
            <w:tcW w:w="1038" w:type="pct"/>
          </w:tcPr>
          <w:p w14:paraId="6F31AE3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9</w:t>
            </w:r>
          </w:p>
        </w:tc>
        <w:tc>
          <w:tcPr>
            <w:tcW w:w="1038" w:type="pct"/>
            <w:noWrap/>
            <w:vAlign w:val="center"/>
            <w:hideMark/>
          </w:tcPr>
          <w:p w14:paraId="5FF63978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106</w:t>
            </w:r>
          </w:p>
        </w:tc>
        <w:tc>
          <w:tcPr>
            <w:tcW w:w="634" w:type="pct"/>
            <w:noWrap/>
            <w:vAlign w:val="center"/>
            <w:hideMark/>
          </w:tcPr>
          <w:p w14:paraId="04078C3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030</w:t>
            </w:r>
          </w:p>
        </w:tc>
        <w:tc>
          <w:tcPr>
            <w:tcW w:w="832" w:type="pct"/>
            <w:noWrap/>
            <w:vAlign w:val="center"/>
            <w:hideMark/>
          </w:tcPr>
          <w:p w14:paraId="309B92E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.8</w:t>
            </w:r>
          </w:p>
        </w:tc>
      </w:tr>
      <w:tr w:rsidR="00F10695" w:rsidRPr="004523AE" w14:paraId="1F75C17A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6B1E2CA2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Guinea</w:t>
            </w:r>
          </w:p>
        </w:tc>
        <w:tc>
          <w:tcPr>
            <w:tcW w:w="1038" w:type="pct"/>
          </w:tcPr>
          <w:p w14:paraId="7FA32D2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8</w:t>
            </w:r>
          </w:p>
        </w:tc>
        <w:tc>
          <w:tcPr>
            <w:tcW w:w="1038" w:type="pct"/>
            <w:noWrap/>
            <w:vAlign w:val="center"/>
            <w:hideMark/>
          </w:tcPr>
          <w:p w14:paraId="3208E79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999</w:t>
            </w:r>
          </w:p>
        </w:tc>
        <w:tc>
          <w:tcPr>
            <w:tcW w:w="634" w:type="pct"/>
            <w:noWrap/>
            <w:vAlign w:val="center"/>
            <w:hideMark/>
          </w:tcPr>
          <w:p w14:paraId="1AA9A0B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961</w:t>
            </w:r>
          </w:p>
        </w:tc>
        <w:tc>
          <w:tcPr>
            <w:tcW w:w="832" w:type="pct"/>
            <w:noWrap/>
            <w:vAlign w:val="center"/>
            <w:hideMark/>
          </w:tcPr>
          <w:p w14:paraId="7888496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.6</w:t>
            </w:r>
          </w:p>
        </w:tc>
      </w:tr>
      <w:tr w:rsidR="00F10695" w:rsidRPr="004523AE" w14:paraId="4F9D850A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038C27F0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Liberia</w:t>
            </w:r>
          </w:p>
        </w:tc>
        <w:tc>
          <w:tcPr>
            <w:tcW w:w="1038" w:type="pct"/>
          </w:tcPr>
          <w:p w14:paraId="32E4C1A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9-20</w:t>
            </w:r>
          </w:p>
        </w:tc>
        <w:tc>
          <w:tcPr>
            <w:tcW w:w="1038" w:type="pct"/>
            <w:noWrap/>
            <w:vAlign w:val="center"/>
            <w:hideMark/>
          </w:tcPr>
          <w:p w14:paraId="0CE62EF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821</w:t>
            </w:r>
          </w:p>
        </w:tc>
        <w:tc>
          <w:tcPr>
            <w:tcW w:w="634" w:type="pct"/>
            <w:noWrap/>
            <w:vAlign w:val="center"/>
            <w:hideMark/>
          </w:tcPr>
          <w:p w14:paraId="75A4608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718</w:t>
            </w:r>
          </w:p>
        </w:tc>
        <w:tc>
          <w:tcPr>
            <w:tcW w:w="832" w:type="pct"/>
            <w:noWrap/>
            <w:vAlign w:val="center"/>
            <w:hideMark/>
          </w:tcPr>
          <w:p w14:paraId="3E1891C8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</w:t>
            </w:r>
          </w:p>
        </w:tc>
      </w:tr>
      <w:tr w:rsidR="00F10695" w:rsidRPr="004523AE" w14:paraId="6EC916F2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6905B33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Lesotho</w:t>
            </w:r>
          </w:p>
        </w:tc>
        <w:tc>
          <w:tcPr>
            <w:tcW w:w="1038" w:type="pct"/>
          </w:tcPr>
          <w:p w14:paraId="1ABA0680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4</w:t>
            </w:r>
          </w:p>
        </w:tc>
        <w:tc>
          <w:tcPr>
            <w:tcW w:w="1038" w:type="pct"/>
            <w:noWrap/>
            <w:vAlign w:val="center"/>
            <w:hideMark/>
          </w:tcPr>
          <w:p w14:paraId="6D98201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440</w:t>
            </w:r>
          </w:p>
        </w:tc>
        <w:tc>
          <w:tcPr>
            <w:tcW w:w="634" w:type="pct"/>
            <w:noWrap/>
            <w:vAlign w:val="center"/>
            <w:hideMark/>
          </w:tcPr>
          <w:p w14:paraId="0013BFB1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435</w:t>
            </w:r>
          </w:p>
        </w:tc>
        <w:tc>
          <w:tcPr>
            <w:tcW w:w="832" w:type="pct"/>
            <w:noWrap/>
            <w:vAlign w:val="center"/>
            <w:hideMark/>
          </w:tcPr>
          <w:p w14:paraId="10AD98B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.2</w:t>
            </w:r>
          </w:p>
        </w:tc>
      </w:tr>
      <w:tr w:rsidR="00F10695" w:rsidRPr="004523AE" w14:paraId="4F27937A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338247A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Mali</w:t>
            </w:r>
          </w:p>
        </w:tc>
        <w:tc>
          <w:tcPr>
            <w:tcW w:w="1038" w:type="pct"/>
          </w:tcPr>
          <w:p w14:paraId="2804B91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8</w:t>
            </w:r>
          </w:p>
        </w:tc>
        <w:tc>
          <w:tcPr>
            <w:tcW w:w="1038" w:type="pct"/>
            <w:noWrap/>
            <w:vAlign w:val="center"/>
            <w:hideMark/>
          </w:tcPr>
          <w:p w14:paraId="583DDA9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222</w:t>
            </w:r>
          </w:p>
        </w:tc>
        <w:tc>
          <w:tcPr>
            <w:tcW w:w="634" w:type="pct"/>
            <w:noWrap/>
            <w:vAlign w:val="center"/>
            <w:hideMark/>
          </w:tcPr>
          <w:p w14:paraId="57F7728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314</w:t>
            </w:r>
          </w:p>
        </w:tc>
        <w:tc>
          <w:tcPr>
            <w:tcW w:w="832" w:type="pct"/>
            <w:noWrap/>
            <w:vAlign w:val="center"/>
            <w:hideMark/>
          </w:tcPr>
          <w:p w14:paraId="4AF25EB1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.6</w:t>
            </w:r>
          </w:p>
        </w:tc>
      </w:tr>
      <w:tr w:rsidR="00F10695" w:rsidRPr="004523AE" w14:paraId="78CDFD40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3C518DBB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Malawi</w:t>
            </w:r>
          </w:p>
        </w:tc>
        <w:tc>
          <w:tcPr>
            <w:tcW w:w="1038" w:type="pct"/>
          </w:tcPr>
          <w:p w14:paraId="1FB713A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5-16</w:t>
            </w:r>
          </w:p>
        </w:tc>
        <w:tc>
          <w:tcPr>
            <w:tcW w:w="1038" w:type="pct"/>
            <w:noWrap/>
            <w:vAlign w:val="center"/>
            <w:hideMark/>
          </w:tcPr>
          <w:p w14:paraId="4D7ABE6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596</w:t>
            </w:r>
          </w:p>
        </w:tc>
        <w:tc>
          <w:tcPr>
            <w:tcW w:w="634" w:type="pct"/>
            <w:noWrap/>
            <w:vAlign w:val="center"/>
            <w:hideMark/>
          </w:tcPr>
          <w:p w14:paraId="78E70DC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580</w:t>
            </w:r>
          </w:p>
        </w:tc>
        <w:tc>
          <w:tcPr>
            <w:tcW w:w="832" w:type="pct"/>
            <w:noWrap/>
            <w:vAlign w:val="center"/>
            <w:hideMark/>
          </w:tcPr>
          <w:p w14:paraId="530819A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4.3</w:t>
            </w:r>
          </w:p>
        </w:tc>
      </w:tr>
      <w:tr w:rsidR="00F10695" w:rsidRPr="004523AE" w14:paraId="6AFB4426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117986A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lastRenderedPageBreak/>
              <w:t>Nigeria</w:t>
            </w:r>
          </w:p>
        </w:tc>
        <w:tc>
          <w:tcPr>
            <w:tcW w:w="1038" w:type="pct"/>
          </w:tcPr>
          <w:p w14:paraId="7E30493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8</w:t>
            </w:r>
          </w:p>
        </w:tc>
        <w:tc>
          <w:tcPr>
            <w:tcW w:w="1038" w:type="pct"/>
            <w:noWrap/>
            <w:vAlign w:val="center"/>
            <w:hideMark/>
          </w:tcPr>
          <w:p w14:paraId="1D76209F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305</w:t>
            </w:r>
          </w:p>
        </w:tc>
        <w:tc>
          <w:tcPr>
            <w:tcW w:w="634" w:type="pct"/>
            <w:noWrap/>
            <w:vAlign w:val="center"/>
            <w:hideMark/>
          </w:tcPr>
          <w:p w14:paraId="57CE32A0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358</w:t>
            </w:r>
          </w:p>
        </w:tc>
        <w:tc>
          <w:tcPr>
            <w:tcW w:w="832" w:type="pct"/>
            <w:noWrap/>
            <w:vAlign w:val="center"/>
            <w:hideMark/>
          </w:tcPr>
          <w:p w14:paraId="1C790D2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9.1</w:t>
            </w:r>
          </w:p>
        </w:tc>
      </w:tr>
      <w:tr w:rsidR="00F10695" w:rsidRPr="004523AE" w14:paraId="72B72ED6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4472469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Rwanda</w:t>
            </w:r>
          </w:p>
        </w:tc>
        <w:tc>
          <w:tcPr>
            <w:tcW w:w="1038" w:type="pct"/>
          </w:tcPr>
          <w:p w14:paraId="6F0BC29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4-15</w:t>
            </w:r>
          </w:p>
        </w:tc>
        <w:tc>
          <w:tcPr>
            <w:tcW w:w="1038" w:type="pct"/>
            <w:noWrap/>
            <w:vAlign w:val="center"/>
            <w:hideMark/>
          </w:tcPr>
          <w:p w14:paraId="3134CE42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091</w:t>
            </w:r>
          </w:p>
        </w:tc>
        <w:tc>
          <w:tcPr>
            <w:tcW w:w="634" w:type="pct"/>
            <w:noWrap/>
            <w:vAlign w:val="center"/>
            <w:hideMark/>
          </w:tcPr>
          <w:p w14:paraId="51D984D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109</w:t>
            </w:r>
          </w:p>
        </w:tc>
        <w:tc>
          <w:tcPr>
            <w:tcW w:w="832" w:type="pct"/>
            <w:noWrap/>
            <w:vAlign w:val="center"/>
            <w:hideMark/>
          </w:tcPr>
          <w:p w14:paraId="20C9A47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</w:t>
            </w:r>
          </w:p>
        </w:tc>
      </w:tr>
      <w:tr w:rsidR="00F10695" w:rsidRPr="004523AE" w14:paraId="29FADB81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788CBE20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Sierra Leone</w:t>
            </w:r>
          </w:p>
        </w:tc>
        <w:tc>
          <w:tcPr>
            <w:tcW w:w="1038" w:type="pct"/>
          </w:tcPr>
          <w:p w14:paraId="4A66D18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9</w:t>
            </w:r>
          </w:p>
        </w:tc>
        <w:tc>
          <w:tcPr>
            <w:tcW w:w="1038" w:type="pct"/>
            <w:noWrap/>
            <w:vAlign w:val="center"/>
            <w:hideMark/>
          </w:tcPr>
          <w:p w14:paraId="6581044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271</w:t>
            </w:r>
          </w:p>
        </w:tc>
        <w:tc>
          <w:tcPr>
            <w:tcW w:w="634" w:type="pct"/>
            <w:noWrap/>
            <w:vAlign w:val="center"/>
            <w:hideMark/>
          </w:tcPr>
          <w:p w14:paraId="218E08A3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257</w:t>
            </w:r>
          </w:p>
        </w:tc>
        <w:tc>
          <w:tcPr>
            <w:tcW w:w="832" w:type="pct"/>
            <w:noWrap/>
            <w:vAlign w:val="center"/>
            <w:hideMark/>
          </w:tcPr>
          <w:p w14:paraId="60EE1DD2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.4</w:t>
            </w:r>
          </w:p>
        </w:tc>
      </w:tr>
      <w:tr w:rsidR="00F10695" w:rsidRPr="004523AE" w14:paraId="22E9FF3F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17C3B20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Senegal</w:t>
            </w:r>
          </w:p>
        </w:tc>
        <w:tc>
          <w:tcPr>
            <w:tcW w:w="1038" w:type="pct"/>
          </w:tcPr>
          <w:p w14:paraId="4991083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7</w:t>
            </w:r>
          </w:p>
        </w:tc>
        <w:tc>
          <w:tcPr>
            <w:tcW w:w="1038" w:type="pct"/>
            <w:noWrap/>
            <w:vAlign w:val="center"/>
            <w:hideMark/>
          </w:tcPr>
          <w:p w14:paraId="5BF5DC42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274</w:t>
            </w:r>
          </w:p>
        </w:tc>
        <w:tc>
          <w:tcPr>
            <w:tcW w:w="634" w:type="pct"/>
            <w:noWrap/>
            <w:vAlign w:val="center"/>
            <w:hideMark/>
          </w:tcPr>
          <w:p w14:paraId="020FB07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038</w:t>
            </w:r>
          </w:p>
        </w:tc>
        <w:tc>
          <w:tcPr>
            <w:tcW w:w="832" w:type="pct"/>
            <w:noWrap/>
            <w:vAlign w:val="center"/>
            <w:hideMark/>
          </w:tcPr>
          <w:p w14:paraId="2EF25D1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8.3</w:t>
            </w:r>
          </w:p>
        </w:tc>
      </w:tr>
      <w:tr w:rsidR="00F10695" w:rsidRPr="004523AE" w14:paraId="14C40927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05F1CDB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Togo</w:t>
            </w:r>
          </w:p>
        </w:tc>
        <w:tc>
          <w:tcPr>
            <w:tcW w:w="1038" w:type="pct"/>
          </w:tcPr>
          <w:p w14:paraId="286E617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3-14</w:t>
            </w:r>
          </w:p>
        </w:tc>
        <w:tc>
          <w:tcPr>
            <w:tcW w:w="1038" w:type="pct"/>
            <w:noWrap/>
            <w:vAlign w:val="center"/>
            <w:hideMark/>
          </w:tcPr>
          <w:p w14:paraId="2D9DE69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986</w:t>
            </w:r>
          </w:p>
        </w:tc>
        <w:tc>
          <w:tcPr>
            <w:tcW w:w="634" w:type="pct"/>
            <w:noWrap/>
            <w:vAlign w:val="center"/>
            <w:hideMark/>
          </w:tcPr>
          <w:p w14:paraId="1DA469A7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949</w:t>
            </w:r>
          </w:p>
        </w:tc>
        <w:tc>
          <w:tcPr>
            <w:tcW w:w="832" w:type="pct"/>
            <w:noWrap/>
            <w:vAlign w:val="center"/>
            <w:hideMark/>
          </w:tcPr>
          <w:p w14:paraId="4775FEF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.6</w:t>
            </w:r>
          </w:p>
        </w:tc>
      </w:tr>
      <w:tr w:rsidR="00F10695" w:rsidRPr="004523AE" w14:paraId="32FDFAC3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3F9FDD7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Tanzania</w:t>
            </w:r>
          </w:p>
        </w:tc>
        <w:tc>
          <w:tcPr>
            <w:tcW w:w="1038" w:type="pct"/>
          </w:tcPr>
          <w:p w14:paraId="72FFA57F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5-16</w:t>
            </w:r>
          </w:p>
        </w:tc>
        <w:tc>
          <w:tcPr>
            <w:tcW w:w="1038" w:type="pct"/>
            <w:noWrap/>
            <w:vAlign w:val="center"/>
            <w:hideMark/>
          </w:tcPr>
          <w:p w14:paraId="547CEAB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854</w:t>
            </w:r>
          </w:p>
        </w:tc>
        <w:tc>
          <w:tcPr>
            <w:tcW w:w="634" w:type="pct"/>
            <w:noWrap/>
            <w:vAlign w:val="center"/>
            <w:hideMark/>
          </w:tcPr>
          <w:p w14:paraId="5745C97F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849</w:t>
            </w:r>
          </w:p>
        </w:tc>
        <w:tc>
          <w:tcPr>
            <w:tcW w:w="832" w:type="pct"/>
            <w:noWrap/>
            <w:vAlign w:val="center"/>
            <w:hideMark/>
          </w:tcPr>
          <w:p w14:paraId="2B4FE481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7.8</w:t>
            </w:r>
          </w:p>
        </w:tc>
      </w:tr>
      <w:tr w:rsidR="00F10695" w:rsidRPr="004523AE" w14:paraId="69BFFB73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5489D2C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Uganda</w:t>
            </w:r>
          </w:p>
        </w:tc>
        <w:tc>
          <w:tcPr>
            <w:tcW w:w="1038" w:type="pct"/>
          </w:tcPr>
          <w:p w14:paraId="4667B7CB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6</w:t>
            </w:r>
          </w:p>
        </w:tc>
        <w:tc>
          <w:tcPr>
            <w:tcW w:w="1038" w:type="pct"/>
            <w:noWrap/>
            <w:vAlign w:val="center"/>
            <w:hideMark/>
          </w:tcPr>
          <w:p w14:paraId="1402B3A0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251</w:t>
            </w:r>
          </w:p>
        </w:tc>
        <w:tc>
          <w:tcPr>
            <w:tcW w:w="634" w:type="pct"/>
            <w:noWrap/>
            <w:vAlign w:val="center"/>
            <w:hideMark/>
          </w:tcPr>
          <w:p w14:paraId="46B1C28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241</w:t>
            </w:r>
          </w:p>
        </w:tc>
        <w:tc>
          <w:tcPr>
            <w:tcW w:w="832" w:type="pct"/>
            <w:noWrap/>
            <w:vAlign w:val="center"/>
            <w:hideMark/>
          </w:tcPr>
          <w:p w14:paraId="2C80F190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.4</w:t>
            </w:r>
          </w:p>
        </w:tc>
      </w:tr>
      <w:tr w:rsidR="00F10695" w:rsidRPr="004523AE" w14:paraId="77383FD2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051E585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South Africa</w:t>
            </w:r>
          </w:p>
        </w:tc>
        <w:tc>
          <w:tcPr>
            <w:tcW w:w="1038" w:type="pct"/>
          </w:tcPr>
          <w:p w14:paraId="782F310E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6</w:t>
            </w:r>
          </w:p>
        </w:tc>
        <w:tc>
          <w:tcPr>
            <w:tcW w:w="1038" w:type="pct"/>
            <w:noWrap/>
            <w:vAlign w:val="center"/>
            <w:hideMark/>
          </w:tcPr>
          <w:p w14:paraId="4579DC2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64</w:t>
            </w:r>
          </w:p>
        </w:tc>
        <w:tc>
          <w:tcPr>
            <w:tcW w:w="634" w:type="pct"/>
            <w:noWrap/>
            <w:vAlign w:val="center"/>
            <w:hideMark/>
          </w:tcPr>
          <w:p w14:paraId="6F006803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75</w:t>
            </w:r>
          </w:p>
        </w:tc>
        <w:tc>
          <w:tcPr>
            <w:tcW w:w="832" w:type="pct"/>
            <w:noWrap/>
            <w:vAlign w:val="center"/>
            <w:hideMark/>
          </w:tcPr>
          <w:p w14:paraId="7DA327BC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0.7</w:t>
            </w:r>
          </w:p>
        </w:tc>
      </w:tr>
      <w:tr w:rsidR="00F10695" w:rsidRPr="004523AE" w14:paraId="6E557D36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43F5441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Zambia</w:t>
            </w:r>
          </w:p>
        </w:tc>
        <w:tc>
          <w:tcPr>
            <w:tcW w:w="1038" w:type="pct"/>
          </w:tcPr>
          <w:p w14:paraId="3342EADF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8</w:t>
            </w:r>
          </w:p>
        </w:tc>
        <w:tc>
          <w:tcPr>
            <w:tcW w:w="1038" w:type="pct"/>
            <w:noWrap/>
            <w:vAlign w:val="center"/>
            <w:hideMark/>
          </w:tcPr>
          <w:p w14:paraId="29393ACA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680</w:t>
            </w:r>
          </w:p>
        </w:tc>
        <w:tc>
          <w:tcPr>
            <w:tcW w:w="634" w:type="pct"/>
            <w:noWrap/>
            <w:vAlign w:val="center"/>
            <w:hideMark/>
          </w:tcPr>
          <w:p w14:paraId="13911FB1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637</w:t>
            </w:r>
          </w:p>
        </w:tc>
        <w:tc>
          <w:tcPr>
            <w:tcW w:w="832" w:type="pct"/>
            <w:noWrap/>
            <w:vAlign w:val="center"/>
            <w:hideMark/>
          </w:tcPr>
          <w:p w14:paraId="417987A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7.2</w:t>
            </w:r>
          </w:p>
        </w:tc>
      </w:tr>
      <w:tr w:rsidR="00F10695" w:rsidRPr="004523AE" w14:paraId="0A0B7352" w14:textId="77777777" w:rsidTr="00B81D88">
        <w:trPr>
          <w:trHeight w:val="20"/>
        </w:trPr>
        <w:tc>
          <w:tcPr>
            <w:tcW w:w="1458" w:type="pct"/>
            <w:noWrap/>
            <w:vAlign w:val="center"/>
            <w:hideMark/>
          </w:tcPr>
          <w:p w14:paraId="60B16A44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Zimbabwe</w:t>
            </w:r>
          </w:p>
        </w:tc>
        <w:tc>
          <w:tcPr>
            <w:tcW w:w="1038" w:type="pct"/>
          </w:tcPr>
          <w:p w14:paraId="1146910B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5</w:t>
            </w:r>
          </w:p>
        </w:tc>
        <w:tc>
          <w:tcPr>
            <w:tcW w:w="1038" w:type="pct"/>
            <w:noWrap/>
            <w:vAlign w:val="center"/>
            <w:hideMark/>
          </w:tcPr>
          <w:p w14:paraId="5B36FA68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440</w:t>
            </w:r>
          </w:p>
        </w:tc>
        <w:tc>
          <w:tcPr>
            <w:tcW w:w="634" w:type="pct"/>
            <w:noWrap/>
            <w:vAlign w:val="center"/>
            <w:hideMark/>
          </w:tcPr>
          <w:p w14:paraId="67315673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499</w:t>
            </w:r>
          </w:p>
        </w:tc>
        <w:tc>
          <w:tcPr>
            <w:tcW w:w="832" w:type="pct"/>
            <w:noWrap/>
            <w:vAlign w:val="center"/>
            <w:hideMark/>
          </w:tcPr>
          <w:p w14:paraId="6ACE5E7B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4.1</w:t>
            </w:r>
          </w:p>
        </w:tc>
      </w:tr>
      <w:tr w:rsidR="00F10695" w:rsidRPr="004523AE" w14:paraId="388AA088" w14:textId="77777777" w:rsidTr="00B81D88">
        <w:trPr>
          <w:trHeight w:val="20"/>
        </w:trPr>
        <w:tc>
          <w:tcPr>
            <w:tcW w:w="1458" w:type="pct"/>
            <w:noWrap/>
            <w:vAlign w:val="center"/>
          </w:tcPr>
          <w:p w14:paraId="7453D426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Pooled Data</w:t>
            </w:r>
          </w:p>
        </w:tc>
        <w:tc>
          <w:tcPr>
            <w:tcW w:w="1038" w:type="pct"/>
          </w:tcPr>
          <w:p w14:paraId="4EFE9AF5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2013-2020</w:t>
            </w:r>
          </w:p>
        </w:tc>
        <w:tc>
          <w:tcPr>
            <w:tcW w:w="1038" w:type="pct"/>
            <w:noWrap/>
            <w:vAlign w:val="center"/>
          </w:tcPr>
          <w:p w14:paraId="188B8B3D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6879</w:t>
            </w:r>
          </w:p>
        </w:tc>
        <w:tc>
          <w:tcPr>
            <w:tcW w:w="634" w:type="pct"/>
            <w:noWrap/>
            <w:vAlign w:val="center"/>
          </w:tcPr>
          <w:p w14:paraId="3C695BA8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36703</w:t>
            </w:r>
          </w:p>
        </w:tc>
        <w:tc>
          <w:tcPr>
            <w:tcW w:w="832" w:type="pct"/>
            <w:noWrap/>
            <w:vAlign w:val="center"/>
          </w:tcPr>
          <w:p w14:paraId="30EE1439" w14:textId="77777777" w:rsidR="00F10695" w:rsidRPr="004523AE" w:rsidRDefault="00F10695" w:rsidP="00B81D88">
            <w:pPr>
              <w:spacing w:line="480" w:lineRule="auto"/>
              <w:jc w:val="both"/>
              <w:rPr>
                <w:color w:val="000000" w:themeColor="text1"/>
              </w:rPr>
            </w:pPr>
            <w:r w:rsidRPr="004523AE">
              <w:rPr>
                <w:color w:val="000000" w:themeColor="text1"/>
              </w:rPr>
              <w:t>100</w:t>
            </w:r>
          </w:p>
        </w:tc>
      </w:tr>
    </w:tbl>
    <w:p w14:paraId="393D425F" w14:textId="60A75DF9" w:rsidR="00F10695" w:rsidRPr="004523AE" w:rsidRDefault="00F10695" w:rsidP="00F10695">
      <w:pPr>
        <w:spacing w:line="480" w:lineRule="auto"/>
        <w:jc w:val="both"/>
      </w:pPr>
      <w:r w:rsidRPr="00AF7AF1">
        <w:t xml:space="preserve">N: number of mother and </w:t>
      </w:r>
      <w:r w:rsidR="00394D71">
        <w:t>infant</w:t>
      </w:r>
      <w:r w:rsidRPr="00AF7AF1">
        <w:t xml:space="preserve"> pairs. %: percentage.</w:t>
      </w:r>
    </w:p>
    <w:p w14:paraId="2EAA33C7" w14:textId="77777777" w:rsidR="00F10695" w:rsidRDefault="00F10695"/>
    <w:sectPr w:rsidR="00F10695" w:rsidSect="00365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695"/>
    <w:rsid w:val="000012AC"/>
    <w:rsid w:val="00002DC6"/>
    <w:rsid w:val="000068EA"/>
    <w:rsid w:val="00007A17"/>
    <w:rsid w:val="00012686"/>
    <w:rsid w:val="00015079"/>
    <w:rsid w:val="00017551"/>
    <w:rsid w:val="00017973"/>
    <w:rsid w:val="00017C07"/>
    <w:rsid w:val="0002045F"/>
    <w:rsid w:val="0002118E"/>
    <w:rsid w:val="000220F4"/>
    <w:rsid w:val="00024964"/>
    <w:rsid w:val="000253E6"/>
    <w:rsid w:val="00026F7D"/>
    <w:rsid w:val="000278C3"/>
    <w:rsid w:val="000307D7"/>
    <w:rsid w:val="00032D98"/>
    <w:rsid w:val="00032F4B"/>
    <w:rsid w:val="00041168"/>
    <w:rsid w:val="000424A5"/>
    <w:rsid w:val="00043181"/>
    <w:rsid w:val="00043E8C"/>
    <w:rsid w:val="000461F2"/>
    <w:rsid w:val="000473B4"/>
    <w:rsid w:val="00047552"/>
    <w:rsid w:val="00053D0B"/>
    <w:rsid w:val="00060F44"/>
    <w:rsid w:val="00064308"/>
    <w:rsid w:val="0006520D"/>
    <w:rsid w:val="000826C9"/>
    <w:rsid w:val="00082C97"/>
    <w:rsid w:val="00083574"/>
    <w:rsid w:val="00083A27"/>
    <w:rsid w:val="000937A8"/>
    <w:rsid w:val="0009381D"/>
    <w:rsid w:val="00093EB0"/>
    <w:rsid w:val="000A12BD"/>
    <w:rsid w:val="000B0941"/>
    <w:rsid w:val="000B1F7A"/>
    <w:rsid w:val="000B3DD4"/>
    <w:rsid w:val="000B421F"/>
    <w:rsid w:val="000B7280"/>
    <w:rsid w:val="000B7F26"/>
    <w:rsid w:val="000C025A"/>
    <w:rsid w:val="000C0291"/>
    <w:rsid w:val="000C57EE"/>
    <w:rsid w:val="000C5FEF"/>
    <w:rsid w:val="000D102F"/>
    <w:rsid w:val="000D35BD"/>
    <w:rsid w:val="000E0416"/>
    <w:rsid w:val="000E1A22"/>
    <w:rsid w:val="000E3AED"/>
    <w:rsid w:val="000F131F"/>
    <w:rsid w:val="000F623E"/>
    <w:rsid w:val="00100268"/>
    <w:rsid w:val="00105155"/>
    <w:rsid w:val="00107124"/>
    <w:rsid w:val="00107448"/>
    <w:rsid w:val="0011706C"/>
    <w:rsid w:val="00121AAC"/>
    <w:rsid w:val="00121D17"/>
    <w:rsid w:val="001233E7"/>
    <w:rsid w:val="00123E18"/>
    <w:rsid w:val="0012436C"/>
    <w:rsid w:val="001268DF"/>
    <w:rsid w:val="0013239E"/>
    <w:rsid w:val="00133572"/>
    <w:rsid w:val="001341AF"/>
    <w:rsid w:val="00137D8C"/>
    <w:rsid w:val="001448BC"/>
    <w:rsid w:val="00152E6B"/>
    <w:rsid w:val="001575CD"/>
    <w:rsid w:val="001632C8"/>
    <w:rsid w:val="001633EE"/>
    <w:rsid w:val="001712A4"/>
    <w:rsid w:val="001715A0"/>
    <w:rsid w:val="0017182E"/>
    <w:rsid w:val="0018057E"/>
    <w:rsid w:val="001816A2"/>
    <w:rsid w:val="001819C4"/>
    <w:rsid w:val="001836D0"/>
    <w:rsid w:val="0018404D"/>
    <w:rsid w:val="00184BBC"/>
    <w:rsid w:val="001863F0"/>
    <w:rsid w:val="00186D42"/>
    <w:rsid w:val="00191475"/>
    <w:rsid w:val="00192514"/>
    <w:rsid w:val="0019727A"/>
    <w:rsid w:val="001A106E"/>
    <w:rsid w:val="001A12F4"/>
    <w:rsid w:val="001A581A"/>
    <w:rsid w:val="001B1A80"/>
    <w:rsid w:val="001C0A04"/>
    <w:rsid w:val="001C20C0"/>
    <w:rsid w:val="001C4A7E"/>
    <w:rsid w:val="001C5008"/>
    <w:rsid w:val="001C6EF1"/>
    <w:rsid w:val="001D1708"/>
    <w:rsid w:val="001D2F36"/>
    <w:rsid w:val="001D3601"/>
    <w:rsid w:val="001D5B1D"/>
    <w:rsid w:val="001D69FC"/>
    <w:rsid w:val="001D77E0"/>
    <w:rsid w:val="001E1A8B"/>
    <w:rsid w:val="001E5183"/>
    <w:rsid w:val="002005E5"/>
    <w:rsid w:val="002114D7"/>
    <w:rsid w:val="002124F5"/>
    <w:rsid w:val="00212DD0"/>
    <w:rsid w:val="002141B0"/>
    <w:rsid w:val="002172AB"/>
    <w:rsid w:val="0022190D"/>
    <w:rsid w:val="0022384A"/>
    <w:rsid w:val="00223E70"/>
    <w:rsid w:val="00224E8F"/>
    <w:rsid w:val="0023063D"/>
    <w:rsid w:val="002433D9"/>
    <w:rsid w:val="002463F8"/>
    <w:rsid w:val="00252CBF"/>
    <w:rsid w:val="00255B08"/>
    <w:rsid w:val="002562C5"/>
    <w:rsid w:val="00256BF4"/>
    <w:rsid w:val="00256DC6"/>
    <w:rsid w:val="00263092"/>
    <w:rsid w:val="0027504A"/>
    <w:rsid w:val="00276CC6"/>
    <w:rsid w:val="00284568"/>
    <w:rsid w:val="00292C9E"/>
    <w:rsid w:val="00294547"/>
    <w:rsid w:val="00295C7D"/>
    <w:rsid w:val="0029746C"/>
    <w:rsid w:val="002A5820"/>
    <w:rsid w:val="002A6833"/>
    <w:rsid w:val="002B071B"/>
    <w:rsid w:val="002B1156"/>
    <w:rsid w:val="002B6208"/>
    <w:rsid w:val="002B773C"/>
    <w:rsid w:val="002B7910"/>
    <w:rsid w:val="002C73BA"/>
    <w:rsid w:val="002D1F1F"/>
    <w:rsid w:val="002D1F64"/>
    <w:rsid w:val="002D4051"/>
    <w:rsid w:val="002D56B4"/>
    <w:rsid w:val="002D65C8"/>
    <w:rsid w:val="002E2E86"/>
    <w:rsid w:val="002E764D"/>
    <w:rsid w:val="002E7AA7"/>
    <w:rsid w:val="002F20E4"/>
    <w:rsid w:val="002F2597"/>
    <w:rsid w:val="002F2E7E"/>
    <w:rsid w:val="00303C31"/>
    <w:rsid w:val="0030465A"/>
    <w:rsid w:val="00306D11"/>
    <w:rsid w:val="0031078D"/>
    <w:rsid w:val="00310CBB"/>
    <w:rsid w:val="0031367C"/>
    <w:rsid w:val="003153FD"/>
    <w:rsid w:val="003169C4"/>
    <w:rsid w:val="00317B7A"/>
    <w:rsid w:val="00330788"/>
    <w:rsid w:val="00330D15"/>
    <w:rsid w:val="003310AB"/>
    <w:rsid w:val="00331A50"/>
    <w:rsid w:val="00333438"/>
    <w:rsid w:val="00333BC1"/>
    <w:rsid w:val="003419FE"/>
    <w:rsid w:val="00342051"/>
    <w:rsid w:val="00343D7F"/>
    <w:rsid w:val="00344A2A"/>
    <w:rsid w:val="00344D29"/>
    <w:rsid w:val="00361C9B"/>
    <w:rsid w:val="003656DF"/>
    <w:rsid w:val="00365E1A"/>
    <w:rsid w:val="003705E7"/>
    <w:rsid w:val="003706C2"/>
    <w:rsid w:val="00375BD5"/>
    <w:rsid w:val="00377130"/>
    <w:rsid w:val="00380E5D"/>
    <w:rsid w:val="00381941"/>
    <w:rsid w:val="003824B7"/>
    <w:rsid w:val="003846BE"/>
    <w:rsid w:val="0038517D"/>
    <w:rsid w:val="00387C7B"/>
    <w:rsid w:val="00392462"/>
    <w:rsid w:val="00393E3B"/>
    <w:rsid w:val="00394D71"/>
    <w:rsid w:val="00394D8C"/>
    <w:rsid w:val="003A7393"/>
    <w:rsid w:val="003A7458"/>
    <w:rsid w:val="003B0C34"/>
    <w:rsid w:val="003B46C5"/>
    <w:rsid w:val="003B5678"/>
    <w:rsid w:val="003B77C5"/>
    <w:rsid w:val="003B7D7B"/>
    <w:rsid w:val="003C11D4"/>
    <w:rsid w:val="003C4A06"/>
    <w:rsid w:val="003C4CBC"/>
    <w:rsid w:val="003C68F9"/>
    <w:rsid w:val="003D0893"/>
    <w:rsid w:val="003D5B74"/>
    <w:rsid w:val="003E66E6"/>
    <w:rsid w:val="003E7264"/>
    <w:rsid w:val="00401956"/>
    <w:rsid w:val="0040454C"/>
    <w:rsid w:val="0040689E"/>
    <w:rsid w:val="00411D91"/>
    <w:rsid w:val="004212EE"/>
    <w:rsid w:val="00426F8A"/>
    <w:rsid w:val="00430349"/>
    <w:rsid w:val="00431778"/>
    <w:rsid w:val="00441A7A"/>
    <w:rsid w:val="00444516"/>
    <w:rsid w:val="00447486"/>
    <w:rsid w:val="004505BB"/>
    <w:rsid w:val="00450B69"/>
    <w:rsid w:val="00451660"/>
    <w:rsid w:val="0045336B"/>
    <w:rsid w:val="004540B0"/>
    <w:rsid w:val="0045633B"/>
    <w:rsid w:val="004674FB"/>
    <w:rsid w:val="004738F7"/>
    <w:rsid w:val="00476165"/>
    <w:rsid w:val="00476AA8"/>
    <w:rsid w:val="0048081D"/>
    <w:rsid w:val="00480981"/>
    <w:rsid w:val="0048099A"/>
    <w:rsid w:val="00480A4F"/>
    <w:rsid w:val="00483EEF"/>
    <w:rsid w:val="00492607"/>
    <w:rsid w:val="00493414"/>
    <w:rsid w:val="004967E1"/>
    <w:rsid w:val="00497B25"/>
    <w:rsid w:val="004A3B5F"/>
    <w:rsid w:val="004A4CD4"/>
    <w:rsid w:val="004A61BE"/>
    <w:rsid w:val="004A6758"/>
    <w:rsid w:val="004A6CF7"/>
    <w:rsid w:val="004B10FD"/>
    <w:rsid w:val="004C02AB"/>
    <w:rsid w:val="004C0A5B"/>
    <w:rsid w:val="004C2E30"/>
    <w:rsid w:val="004C375B"/>
    <w:rsid w:val="004C774D"/>
    <w:rsid w:val="004C7DA5"/>
    <w:rsid w:val="004D06A1"/>
    <w:rsid w:val="004D15F3"/>
    <w:rsid w:val="004D3C6C"/>
    <w:rsid w:val="004D5E3F"/>
    <w:rsid w:val="004E2239"/>
    <w:rsid w:val="004E2575"/>
    <w:rsid w:val="004E28A2"/>
    <w:rsid w:val="004E4BBE"/>
    <w:rsid w:val="004E658C"/>
    <w:rsid w:val="004E7384"/>
    <w:rsid w:val="00501804"/>
    <w:rsid w:val="00501CAA"/>
    <w:rsid w:val="00505B39"/>
    <w:rsid w:val="00506EDC"/>
    <w:rsid w:val="005074D1"/>
    <w:rsid w:val="00513528"/>
    <w:rsid w:val="00517148"/>
    <w:rsid w:val="005173B0"/>
    <w:rsid w:val="00517751"/>
    <w:rsid w:val="00520392"/>
    <w:rsid w:val="0052388D"/>
    <w:rsid w:val="00524354"/>
    <w:rsid w:val="00525C25"/>
    <w:rsid w:val="00526F51"/>
    <w:rsid w:val="0053423E"/>
    <w:rsid w:val="005347BF"/>
    <w:rsid w:val="00551E54"/>
    <w:rsid w:val="00552E48"/>
    <w:rsid w:val="005543FE"/>
    <w:rsid w:val="00557EB7"/>
    <w:rsid w:val="0056080D"/>
    <w:rsid w:val="0056099C"/>
    <w:rsid w:val="005617B6"/>
    <w:rsid w:val="00566B8B"/>
    <w:rsid w:val="00566DEB"/>
    <w:rsid w:val="005701D5"/>
    <w:rsid w:val="0057107E"/>
    <w:rsid w:val="00571328"/>
    <w:rsid w:val="0057141F"/>
    <w:rsid w:val="00574DC5"/>
    <w:rsid w:val="005751B0"/>
    <w:rsid w:val="00576D20"/>
    <w:rsid w:val="00582562"/>
    <w:rsid w:val="005829A3"/>
    <w:rsid w:val="005935C3"/>
    <w:rsid w:val="00594EA2"/>
    <w:rsid w:val="00595F7C"/>
    <w:rsid w:val="00596EF6"/>
    <w:rsid w:val="005A006C"/>
    <w:rsid w:val="005A0FAE"/>
    <w:rsid w:val="005A10AE"/>
    <w:rsid w:val="005A3CE4"/>
    <w:rsid w:val="005A6A55"/>
    <w:rsid w:val="005A6F8B"/>
    <w:rsid w:val="005B4069"/>
    <w:rsid w:val="005D0A41"/>
    <w:rsid w:val="005D1165"/>
    <w:rsid w:val="005D263D"/>
    <w:rsid w:val="005D2663"/>
    <w:rsid w:val="005D3707"/>
    <w:rsid w:val="005D7431"/>
    <w:rsid w:val="005E0A8B"/>
    <w:rsid w:val="005E171A"/>
    <w:rsid w:val="005E5AE0"/>
    <w:rsid w:val="005F1EDB"/>
    <w:rsid w:val="005F2272"/>
    <w:rsid w:val="005F33A0"/>
    <w:rsid w:val="005F3908"/>
    <w:rsid w:val="005F4BCD"/>
    <w:rsid w:val="005F55D0"/>
    <w:rsid w:val="005F62D3"/>
    <w:rsid w:val="00605034"/>
    <w:rsid w:val="006063EE"/>
    <w:rsid w:val="00606BA4"/>
    <w:rsid w:val="0060750F"/>
    <w:rsid w:val="00607B99"/>
    <w:rsid w:val="00610191"/>
    <w:rsid w:val="00612ECE"/>
    <w:rsid w:val="0061470A"/>
    <w:rsid w:val="00615FEF"/>
    <w:rsid w:val="006165FD"/>
    <w:rsid w:val="00622E8D"/>
    <w:rsid w:val="00624843"/>
    <w:rsid w:val="00624BB3"/>
    <w:rsid w:val="00625BE9"/>
    <w:rsid w:val="00626250"/>
    <w:rsid w:val="00626BE3"/>
    <w:rsid w:val="00627032"/>
    <w:rsid w:val="0062712F"/>
    <w:rsid w:val="00630036"/>
    <w:rsid w:val="0063238C"/>
    <w:rsid w:val="006343DD"/>
    <w:rsid w:val="0063697F"/>
    <w:rsid w:val="006437A1"/>
    <w:rsid w:val="00646024"/>
    <w:rsid w:val="00646939"/>
    <w:rsid w:val="0064734E"/>
    <w:rsid w:val="00651620"/>
    <w:rsid w:val="00655F16"/>
    <w:rsid w:val="0065792D"/>
    <w:rsid w:val="00660163"/>
    <w:rsid w:val="00662CEA"/>
    <w:rsid w:val="00663EEF"/>
    <w:rsid w:val="00664418"/>
    <w:rsid w:val="00666290"/>
    <w:rsid w:val="00670F5D"/>
    <w:rsid w:val="00673788"/>
    <w:rsid w:val="00673C90"/>
    <w:rsid w:val="00674BC8"/>
    <w:rsid w:val="00675168"/>
    <w:rsid w:val="0067563A"/>
    <w:rsid w:val="00680F12"/>
    <w:rsid w:val="00682A60"/>
    <w:rsid w:val="00685DFE"/>
    <w:rsid w:val="0068717F"/>
    <w:rsid w:val="006929A7"/>
    <w:rsid w:val="00693287"/>
    <w:rsid w:val="0069370A"/>
    <w:rsid w:val="00694128"/>
    <w:rsid w:val="006948B3"/>
    <w:rsid w:val="006954C4"/>
    <w:rsid w:val="006A1DD8"/>
    <w:rsid w:val="006A7702"/>
    <w:rsid w:val="006A7AD7"/>
    <w:rsid w:val="006B2802"/>
    <w:rsid w:val="006B355A"/>
    <w:rsid w:val="006B63C2"/>
    <w:rsid w:val="006B726C"/>
    <w:rsid w:val="006C373F"/>
    <w:rsid w:val="006C5C98"/>
    <w:rsid w:val="006C704F"/>
    <w:rsid w:val="006D0FDE"/>
    <w:rsid w:val="006D2190"/>
    <w:rsid w:val="006D4EF3"/>
    <w:rsid w:val="006D7898"/>
    <w:rsid w:val="006D7B21"/>
    <w:rsid w:val="006E23E6"/>
    <w:rsid w:val="006E723F"/>
    <w:rsid w:val="006F1010"/>
    <w:rsid w:val="006F57D0"/>
    <w:rsid w:val="007110E8"/>
    <w:rsid w:val="00713672"/>
    <w:rsid w:val="00716740"/>
    <w:rsid w:val="007169B0"/>
    <w:rsid w:val="00716D3A"/>
    <w:rsid w:val="00717652"/>
    <w:rsid w:val="00725243"/>
    <w:rsid w:val="00725B96"/>
    <w:rsid w:val="00730036"/>
    <w:rsid w:val="00730C65"/>
    <w:rsid w:val="007324C5"/>
    <w:rsid w:val="00734F47"/>
    <w:rsid w:val="0074388D"/>
    <w:rsid w:val="0074500E"/>
    <w:rsid w:val="00750A2D"/>
    <w:rsid w:val="00751954"/>
    <w:rsid w:val="00753F3D"/>
    <w:rsid w:val="00763A82"/>
    <w:rsid w:val="007649A8"/>
    <w:rsid w:val="00765E23"/>
    <w:rsid w:val="00766FED"/>
    <w:rsid w:val="007671D3"/>
    <w:rsid w:val="00776C44"/>
    <w:rsid w:val="00780331"/>
    <w:rsid w:val="0078297F"/>
    <w:rsid w:val="00786C3C"/>
    <w:rsid w:val="00792068"/>
    <w:rsid w:val="007975CF"/>
    <w:rsid w:val="007A2750"/>
    <w:rsid w:val="007A3D99"/>
    <w:rsid w:val="007A6BD4"/>
    <w:rsid w:val="007B2358"/>
    <w:rsid w:val="007B6D39"/>
    <w:rsid w:val="007C0CED"/>
    <w:rsid w:val="007C3CC7"/>
    <w:rsid w:val="007C6503"/>
    <w:rsid w:val="007D04BE"/>
    <w:rsid w:val="007D115F"/>
    <w:rsid w:val="007D5752"/>
    <w:rsid w:val="007D7B94"/>
    <w:rsid w:val="007E2A72"/>
    <w:rsid w:val="007E76B3"/>
    <w:rsid w:val="007F0035"/>
    <w:rsid w:val="007F0FB2"/>
    <w:rsid w:val="00803B2F"/>
    <w:rsid w:val="008132DC"/>
    <w:rsid w:val="00814B3F"/>
    <w:rsid w:val="00814E70"/>
    <w:rsid w:val="008155BF"/>
    <w:rsid w:val="008160AB"/>
    <w:rsid w:val="00823248"/>
    <w:rsid w:val="00832BC3"/>
    <w:rsid w:val="008336ED"/>
    <w:rsid w:val="00834E0C"/>
    <w:rsid w:val="008414DA"/>
    <w:rsid w:val="00844510"/>
    <w:rsid w:val="00845075"/>
    <w:rsid w:val="00846ED9"/>
    <w:rsid w:val="008530DE"/>
    <w:rsid w:val="008537D7"/>
    <w:rsid w:val="00862CB2"/>
    <w:rsid w:val="00873590"/>
    <w:rsid w:val="008758DE"/>
    <w:rsid w:val="00877080"/>
    <w:rsid w:val="00877D60"/>
    <w:rsid w:val="00880A8F"/>
    <w:rsid w:val="0088456D"/>
    <w:rsid w:val="0088458D"/>
    <w:rsid w:val="008907E9"/>
    <w:rsid w:val="00894D6E"/>
    <w:rsid w:val="00895CE0"/>
    <w:rsid w:val="008961F4"/>
    <w:rsid w:val="008A2A00"/>
    <w:rsid w:val="008A37BD"/>
    <w:rsid w:val="008A5A42"/>
    <w:rsid w:val="008A67F6"/>
    <w:rsid w:val="008B5967"/>
    <w:rsid w:val="008B7C2F"/>
    <w:rsid w:val="008C0F79"/>
    <w:rsid w:val="008C0F7D"/>
    <w:rsid w:val="008C1519"/>
    <w:rsid w:val="008C47F4"/>
    <w:rsid w:val="008D3EB0"/>
    <w:rsid w:val="008D6B24"/>
    <w:rsid w:val="008E0EBA"/>
    <w:rsid w:val="008E21E8"/>
    <w:rsid w:val="008E7A09"/>
    <w:rsid w:val="008F02C6"/>
    <w:rsid w:val="008F2F09"/>
    <w:rsid w:val="008F423B"/>
    <w:rsid w:val="008F74CB"/>
    <w:rsid w:val="008F7CD7"/>
    <w:rsid w:val="00900D87"/>
    <w:rsid w:val="00907B69"/>
    <w:rsid w:val="009151C9"/>
    <w:rsid w:val="00915F50"/>
    <w:rsid w:val="00916812"/>
    <w:rsid w:val="00920C5A"/>
    <w:rsid w:val="0092265B"/>
    <w:rsid w:val="00923391"/>
    <w:rsid w:val="009258D1"/>
    <w:rsid w:val="0093051C"/>
    <w:rsid w:val="00930EF2"/>
    <w:rsid w:val="009369F5"/>
    <w:rsid w:val="00941508"/>
    <w:rsid w:val="0094584A"/>
    <w:rsid w:val="00946343"/>
    <w:rsid w:val="00946B9B"/>
    <w:rsid w:val="00946F18"/>
    <w:rsid w:val="0095760F"/>
    <w:rsid w:val="009633C8"/>
    <w:rsid w:val="00967439"/>
    <w:rsid w:val="00972295"/>
    <w:rsid w:val="00974128"/>
    <w:rsid w:val="00974358"/>
    <w:rsid w:val="0097701C"/>
    <w:rsid w:val="009778CA"/>
    <w:rsid w:val="009814FC"/>
    <w:rsid w:val="009849AE"/>
    <w:rsid w:val="009902CE"/>
    <w:rsid w:val="009920EA"/>
    <w:rsid w:val="009962FB"/>
    <w:rsid w:val="00997E22"/>
    <w:rsid w:val="009A4413"/>
    <w:rsid w:val="009A54B5"/>
    <w:rsid w:val="009B0A98"/>
    <w:rsid w:val="009B3E49"/>
    <w:rsid w:val="009B69E4"/>
    <w:rsid w:val="009B6CC4"/>
    <w:rsid w:val="009B7FD1"/>
    <w:rsid w:val="009C1F7E"/>
    <w:rsid w:val="009C2B25"/>
    <w:rsid w:val="009C2B8E"/>
    <w:rsid w:val="009C3553"/>
    <w:rsid w:val="009C414F"/>
    <w:rsid w:val="009C4A9C"/>
    <w:rsid w:val="009C52DF"/>
    <w:rsid w:val="009D10C2"/>
    <w:rsid w:val="009D1BFC"/>
    <w:rsid w:val="009D27DB"/>
    <w:rsid w:val="009D358D"/>
    <w:rsid w:val="009D5792"/>
    <w:rsid w:val="009D63FD"/>
    <w:rsid w:val="009D7AF1"/>
    <w:rsid w:val="009E6B91"/>
    <w:rsid w:val="009F5CF5"/>
    <w:rsid w:val="00A017DA"/>
    <w:rsid w:val="00A020F3"/>
    <w:rsid w:val="00A02DB6"/>
    <w:rsid w:val="00A07AC9"/>
    <w:rsid w:val="00A10941"/>
    <w:rsid w:val="00A11BC6"/>
    <w:rsid w:val="00A1465D"/>
    <w:rsid w:val="00A31825"/>
    <w:rsid w:val="00A31A68"/>
    <w:rsid w:val="00A336F5"/>
    <w:rsid w:val="00A3564C"/>
    <w:rsid w:val="00A4368D"/>
    <w:rsid w:val="00A44490"/>
    <w:rsid w:val="00A4618D"/>
    <w:rsid w:val="00A463D7"/>
    <w:rsid w:val="00A50A32"/>
    <w:rsid w:val="00A563C2"/>
    <w:rsid w:val="00A6182E"/>
    <w:rsid w:val="00A63058"/>
    <w:rsid w:val="00A648FC"/>
    <w:rsid w:val="00A665E7"/>
    <w:rsid w:val="00A91A20"/>
    <w:rsid w:val="00A92467"/>
    <w:rsid w:val="00A9462A"/>
    <w:rsid w:val="00A94764"/>
    <w:rsid w:val="00A95634"/>
    <w:rsid w:val="00AA06A4"/>
    <w:rsid w:val="00AA68FD"/>
    <w:rsid w:val="00AB30A1"/>
    <w:rsid w:val="00AB41B4"/>
    <w:rsid w:val="00AB4257"/>
    <w:rsid w:val="00AB5465"/>
    <w:rsid w:val="00AB63CE"/>
    <w:rsid w:val="00AC26C9"/>
    <w:rsid w:val="00AD68ED"/>
    <w:rsid w:val="00AE2696"/>
    <w:rsid w:val="00AE4416"/>
    <w:rsid w:val="00AF5CFE"/>
    <w:rsid w:val="00AF6F33"/>
    <w:rsid w:val="00B0270B"/>
    <w:rsid w:val="00B02D8F"/>
    <w:rsid w:val="00B050C4"/>
    <w:rsid w:val="00B06B6E"/>
    <w:rsid w:val="00B10DFB"/>
    <w:rsid w:val="00B11765"/>
    <w:rsid w:val="00B133CA"/>
    <w:rsid w:val="00B2143A"/>
    <w:rsid w:val="00B246CC"/>
    <w:rsid w:val="00B34B02"/>
    <w:rsid w:val="00B514A0"/>
    <w:rsid w:val="00B53561"/>
    <w:rsid w:val="00B6039F"/>
    <w:rsid w:val="00B60A02"/>
    <w:rsid w:val="00B622CB"/>
    <w:rsid w:val="00B63423"/>
    <w:rsid w:val="00B70253"/>
    <w:rsid w:val="00B7196A"/>
    <w:rsid w:val="00B72BAB"/>
    <w:rsid w:val="00B75120"/>
    <w:rsid w:val="00B75A97"/>
    <w:rsid w:val="00B761CB"/>
    <w:rsid w:val="00B829EE"/>
    <w:rsid w:val="00B84A7C"/>
    <w:rsid w:val="00B853FD"/>
    <w:rsid w:val="00B9180C"/>
    <w:rsid w:val="00B92264"/>
    <w:rsid w:val="00BA1B61"/>
    <w:rsid w:val="00BA2933"/>
    <w:rsid w:val="00BA57C3"/>
    <w:rsid w:val="00BB731D"/>
    <w:rsid w:val="00BB73ED"/>
    <w:rsid w:val="00BC00EC"/>
    <w:rsid w:val="00BC058C"/>
    <w:rsid w:val="00BD12F1"/>
    <w:rsid w:val="00BD3233"/>
    <w:rsid w:val="00BD33CA"/>
    <w:rsid w:val="00BD4D5E"/>
    <w:rsid w:val="00BD51AB"/>
    <w:rsid w:val="00BD60F5"/>
    <w:rsid w:val="00BD6297"/>
    <w:rsid w:val="00BD662E"/>
    <w:rsid w:val="00BD741F"/>
    <w:rsid w:val="00BE206F"/>
    <w:rsid w:val="00BE42BE"/>
    <w:rsid w:val="00BF4F4B"/>
    <w:rsid w:val="00BF614F"/>
    <w:rsid w:val="00C02768"/>
    <w:rsid w:val="00C02DB9"/>
    <w:rsid w:val="00C03045"/>
    <w:rsid w:val="00C04DDF"/>
    <w:rsid w:val="00C04EC2"/>
    <w:rsid w:val="00C05538"/>
    <w:rsid w:val="00C07BD2"/>
    <w:rsid w:val="00C138B7"/>
    <w:rsid w:val="00C24454"/>
    <w:rsid w:val="00C41236"/>
    <w:rsid w:val="00C412B0"/>
    <w:rsid w:val="00C4177D"/>
    <w:rsid w:val="00C4243D"/>
    <w:rsid w:val="00C439CD"/>
    <w:rsid w:val="00C46925"/>
    <w:rsid w:val="00C505DD"/>
    <w:rsid w:val="00C50F6A"/>
    <w:rsid w:val="00C51703"/>
    <w:rsid w:val="00C5613D"/>
    <w:rsid w:val="00C57A29"/>
    <w:rsid w:val="00C642A7"/>
    <w:rsid w:val="00C66214"/>
    <w:rsid w:val="00C74ED1"/>
    <w:rsid w:val="00C76F78"/>
    <w:rsid w:val="00C86956"/>
    <w:rsid w:val="00C87507"/>
    <w:rsid w:val="00C87A6C"/>
    <w:rsid w:val="00C9241B"/>
    <w:rsid w:val="00C9420A"/>
    <w:rsid w:val="00C96BFC"/>
    <w:rsid w:val="00CA2A6E"/>
    <w:rsid w:val="00CA4904"/>
    <w:rsid w:val="00CB19ED"/>
    <w:rsid w:val="00CB28F4"/>
    <w:rsid w:val="00CB4F2F"/>
    <w:rsid w:val="00CB60A9"/>
    <w:rsid w:val="00CB60E4"/>
    <w:rsid w:val="00CB719E"/>
    <w:rsid w:val="00CC1008"/>
    <w:rsid w:val="00CC1B02"/>
    <w:rsid w:val="00CC4139"/>
    <w:rsid w:val="00CD179E"/>
    <w:rsid w:val="00CE6994"/>
    <w:rsid w:val="00CE7167"/>
    <w:rsid w:val="00CF0068"/>
    <w:rsid w:val="00CF3C81"/>
    <w:rsid w:val="00CF544B"/>
    <w:rsid w:val="00CF7AE1"/>
    <w:rsid w:val="00CF7D1F"/>
    <w:rsid w:val="00D1180E"/>
    <w:rsid w:val="00D12D97"/>
    <w:rsid w:val="00D13512"/>
    <w:rsid w:val="00D17B8C"/>
    <w:rsid w:val="00D20A7B"/>
    <w:rsid w:val="00D21384"/>
    <w:rsid w:val="00D21C8E"/>
    <w:rsid w:val="00D22199"/>
    <w:rsid w:val="00D24152"/>
    <w:rsid w:val="00D27718"/>
    <w:rsid w:val="00D33E9F"/>
    <w:rsid w:val="00D34391"/>
    <w:rsid w:val="00D42909"/>
    <w:rsid w:val="00D43C6B"/>
    <w:rsid w:val="00D4574B"/>
    <w:rsid w:val="00D54A56"/>
    <w:rsid w:val="00D637EC"/>
    <w:rsid w:val="00D651B0"/>
    <w:rsid w:val="00D669DA"/>
    <w:rsid w:val="00D73A23"/>
    <w:rsid w:val="00D74749"/>
    <w:rsid w:val="00D76147"/>
    <w:rsid w:val="00D76850"/>
    <w:rsid w:val="00D774DA"/>
    <w:rsid w:val="00D77739"/>
    <w:rsid w:val="00D77A79"/>
    <w:rsid w:val="00D80AC8"/>
    <w:rsid w:val="00D8209E"/>
    <w:rsid w:val="00D82CDA"/>
    <w:rsid w:val="00D8301C"/>
    <w:rsid w:val="00D919DE"/>
    <w:rsid w:val="00D91C20"/>
    <w:rsid w:val="00D9620F"/>
    <w:rsid w:val="00D962CC"/>
    <w:rsid w:val="00D96D11"/>
    <w:rsid w:val="00DA0CA8"/>
    <w:rsid w:val="00DA1450"/>
    <w:rsid w:val="00DA3418"/>
    <w:rsid w:val="00DA403F"/>
    <w:rsid w:val="00DA4245"/>
    <w:rsid w:val="00DA4793"/>
    <w:rsid w:val="00DA494B"/>
    <w:rsid w:val="00DB1013"/>
    <w:rsid w:val="00DC36F1"/>
    <w:rsid w:val="00DC3F2B"/>
    <w:rsid w:val="00DC7DA6"/>
    <w:rsid w:val="00DD4BBB"/>
    <w:rsid w:val="00DE0BB2"/>
    <w:rsid w:val="00DE1BD5"/>
    <w:rsid w:val="00DE27B8"/>
    <w:rsid w:val="00DE42D9"/>
    <w:rsid w:val="00DE5739"/>
    <w:rsid w:val="00DE5B65"/>
    <w:rsid w:val="00DE64EB"/>
    <w:rsid w:val="00DF0146"/>
    <w:rsid w:val="00DF0EA7"/>
    <w:rsid w:val="00DF29F0"/>
    <w:rsid w:val="00E041E0"/>
    <w:rsid w:val="00E13AAE"/>
    <w:rsid w:val="00E17A98"/>
    <w:rsid w:val="00E23D18"/>
    <w:rsid w:val="00E26720"/>
    <w:rsid w:val="00E359B9"/>
    <w:rsid w:val="00E36D9A"/>
    <w:rsid w:val="00E42288"/>
    <w:rsid w:val="00E42AF1"/>
    <w:rsid w:val="00E42FCB"/>
    <w:rsid w:val="00E4397E"/>
    <w:rsid w:val="00E45457"/>
    <w:rsid w:val="00E5094E"/>
    <w:rsid w:val="00E540EB"/>
    <w:rsid w:val="00E54B39"/>
    <w:rsid w:val="00E56BD8"/>
    <w:rsid w:val="00E61871"/>
    <w:rsid w:val="00E66C4E"/>
    <w:rsid w:val="00E72FEB"/>
    <w:rsid w:val="00E736F5"/>
    <w:rsid w:val="00E80B44"/>
    <w:rsid w:val="00E8694D"/>
    <w:rsid w:val="00E93A32"/>
    <w:rsid w:val="00E95AD7"/>
    <w:rsid w:val="00EA5F43"/>
    <w:rsid w:val="00EA7736"/>
    <w:rsid w:val="00EB5815"/>
    <w:rsid w:val="00EB7C3A"/>
    <w:rsid w:val="00EC466E"/>
    <w:rsid w:val="00EC6927"/>
    <w:rsid w:val="00EC796E"/>
    <w:rsid w:val="00ED0F5E"/>
    <w:rsid w:val="00ED1027"/>
    <w:rsid w:val="00ED1773"/>
    <w:rsid w:val="00ED5DA1"/>
    <w:rsid w:val="00ED6A12"/>
    <w:rsid w:val="00EE2473"/>
    <w:rsid w:val="00EF108E"/>
    <w:rsid w:val="00EF1879"/>
    <w:rsid w:val="00EF3A27"/>
    <w:rsid w:val="00EF416C"/>
    <w:rsid w:val="00F012CE"/>
    <w:rsid w:val="00F0388D"/>
    <w:rsid w:val="00F04589"/>
    <w:rsid w:val="00F05FC9"/>
    <w:rsid w:val="00F06FAF"/>
    <w:rsid w:val="00F101C6"/>
    <w:rsid w:val="00F10695"/>
    <w:rsid w:val="00F120A4"/>
    <w:rsid w:val="00F1579F"/>
    <w:rsid w:val="00F25757"/>
    <w:rsid w:val="00F2726D"/>
    <w:rsid w:val="00F309F8"/>
    <w:rsid w:val="00F35E00"/>
    <w:rsid w:val="00F3747F"/>
    <w:rsid w:val="00F40BA5"/>
    <w:rsid w:val="00F463A3"/>
    <w:rsid w:val="00F54504"/>
    <w:rsid w:val="00F5616C"/>
    <w:rsid w:val="00F6135B"/>
    <w:rsid w:val="00F6253D"/>
    <w:rsid w:val="00F62BD9"/>
    <w:rsid w:val="00F62FDF"/>
    <w:rsid w:val="00F656C3"/>
    <w:rsid w:val="00F75F10"/>
    <w:rsid w:val="00F82CDA"/>
    <w:rsid w:val="00F83225"/>
    <w:rsid w:val="00F84A37"/>
    <w:rsid w:val="00F86F6B"/>
    <w:rsid w:val="00F92A95"/>
    <w:rsid w:val="00F93038"/>
    <w:rsid w:val="00F93C4E"/>
    <w:rsid w:val="00F94DDD"/>
    <w:rsid w:val="00F969F7"/>
    <w:rsid w:val="00FA1598"/>
    <w:rsid w:val="00FC404D"/>
    <w:rsid w:val="00FC46EC"/>
    <w:rsid w:val="00FC51A4"/>
    <w:rsid w:val="00FC5A98"/>
    <w:rsid w:val="00FC72B4"/>
    <w:rsid w:val="00FC77DA"/>
    <w:rsid w:val="00FC7E8B"/>
    <w:rsid w:val="00FD0986"/>
    <w:rsid w:val="00FD5820"/>
    <w:rsid w:val="00FE48CE"/>
    <w:rsid w:val="00FE649E"/>
    <w:rsid w:val="00FE6650"/>
    <w:rsid w:val="00FF1F27"/>
    <w:rsid w:val="00FF2623"/>
    <w:rsid w:val="00FF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31C3D"/>
  <w15:chartTrackingRefBased/>
  <w15:docId w15:val="{2A2811A8-F8D0-F843-B62D-68255BF4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6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neplusheading1">
    <w:name w:val="one plus heading 1"/>
    <w:basedOn w:val="Normal"/>
    <w:qFormat/>
    <w:rsid w:val="00F10695"/>
    <w:pPr>
      <w:jc w:val="both"/>
    </w:pPr>
    <w:rPr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29T04:14:00Z</dcterms:created>
  <dcterms:modified xsi:type="dcterms:W3CDTF">2022-12-14T05:01:00Z</dcterms:modified>
</cp:coreProperties>
</file>